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88C" w:rsidRDefault="00AC488C" w:rsidP="00AC488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 xml:space="preserve">Table 17S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AC488C" w:rsidTr="00AC488C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C488C" w:rsidTr="00AC488C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2</w:t>
            </w:r>
          </w:p>
        </w:tc>
      </w:tr>
      <w:tr w:rsidR="00AC488C" w:rsidTr="00AC488C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488C" w:rsidTr="00AC488C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C488C" w:rsidRDefault="00AC488C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88C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AC488C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488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488C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AC4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AC488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488C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AC48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63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6</Characters>
  <Application>Microsoft Office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2:00Z</dcterms:created>
  <dcterms:modified xsi:type="dcterms:W3CDTF">2012-09-18T15:13:00Z</dcterms:modified>
</cp:coreProperties>
</file>